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left"/>
        <w:rPr>
          <w:rFonts w:hint="default" w:ascii="Times New Roman" w:hAnsi="Times New Roman" w:cs="Times New Roman" w:eastAsiaTheme="minorEastAsia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Table1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Fecal virus shedding in EV-G/YN29/2029-challenged piglets from 0 to 21 dpi（Copies/g (lg)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563"/>
        <w:gridCol w:w="563"/>
        <w:gridCol w:w="563"/>
        <w:gridCol w:w="563"/>
        <w:gridCol w:w="222"/>
        <w:gridCol w:w="563"/>
        <w:gridCol w:w="563"/>
        <w:gridCol w:w="5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Day</w:t>
            </w:r>
          </w:p>
        </w:tc>
        <w:tc>
          <w:tcPr>
            <w:tcW w:w="0" w:type="auto"/>
            <w:gridSpan w:val="4"/>
          </w:tcPr>
          <w:p>
            <w:pPr>
              <w:jc w:val="center"/>
              <w:rPr>
                <w:rFonts w:hint="default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Chanllenged</w:t>
            </w: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</w:p>
        </w:tc>
        <w:tc>
          <w:tcPr>
            <w:tcW w:w="0" w:type="auto"/>
            <w:gridSpan w:val="3"/>
          </w:tcPr>
          <w:p>
            <w:pPr>
              <w:jc w:val="center"/>
              <w:rPr>
                <w:rFonts w:hint="default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 xml:space="preserve"> Mock inocu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</w:tcPr>
          <w:p>
            <w:pPr>
              <w:rPr>
                <w:sz w:val="20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3</w:t>
            </w: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4</w:t>
            </w: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1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3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7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1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8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4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1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.1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.1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7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.8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.7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7.2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.3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.6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5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.3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2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9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7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2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3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8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1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6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8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7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4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.3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5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8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1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.3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2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8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7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1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4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宋体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.3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</w:tbl>
    <w:p/>
    <w:p/>
    <w:p>
      <w:pPr>
        <w:rPr>
          <w:rFonts w:hint="default" w:ascii="Times New Roman" w:hAnsi="Times New Roman" w:cs="Times New Roman"/>
          <w:b w:val="0"/>
          <w:bCs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Table2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Virus loads in different organs of EV-G/YN29/2020-challenged piglets at 21 dpi（Copies/g (lg)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528"/>
        <w:gridCol w:w="528"/>
        <w:gridCol w:w="528"/>
        <w:gridCol w:w="528"/>
        <w:gridCol w:w="222"/>
        <w:gridCol w:w="538"/>
        <w:gridCol w:w="538"/>
        <w:gridCol w:w="5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rgans</w:t>
            </w:r>
          </w:p>
        </w:tc>
        <w:tc>
          <w:tcPr>
            <w:tcW w:w="0" w:type="auto"/>
            <w:gridSpan w:val="4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Chanllenged</w:t>
            </w:r>
          </w:p>
        </w:tc>
        <w:tc>
          <w:tcPr>
            <w:tcW w:w="0" w:type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20"/>
                <w:szCs w:val="21"/>
                <w:lang w:val="en-US" w:eastAsia="zh-CN"/>
              </w:rPr>
              <w:t>Mock inocu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ig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ig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ig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ig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sz w:val="20"/>
                <w:szCs w:val="21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ig</w:t>
            </w:r>
            <w:r>
              <w:rPr>
                <w:rFonts w:hint="eastAsia"/>
                <w:sz w:val="20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Hear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een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3</w:t>
            </w:r>
          </w:p>
        </w:tc>
        <w:tc>
          <w:tcPr>
            <w:tcW w:w="0" w:type="auto"/>
            <w:vAlign w:val="bottom"/>
          </w:tcPr>
          <w:p>
            <w:pPr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.1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d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ey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.4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.1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all intestine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.7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cum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on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senteric lymph node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3.1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omach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ascii="Arial" w:hAnsi="Arial" w:eastAsia="等线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Arial" w:hAnsi="Arial" w:eastAsia="等线" w:cs="Arial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  <w:tc>
          <w:tcPr>
            <w:tcW w:w="0" w:type="auto"/>
          </w:tcPr>
          <w:p>
            <w:r>
              <w:rPr>
                <w:rFonts w:ascii="Arial" w:hAnsi="Arial" w:cs="Arial"/>
                <w:sz w:val="20"/>
                <w:szCs w:val="21"/>
              </w:rPr>
              <w:t>0.0</w:t>
            </w:r>
          </w:p>
        </w:tc>
      </w:tr>
    </w:tbl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Table3 </w:t>
      </w:r>
      <w:r>
        <w:rPr>
          <w:rFonts w:hint="eastAsia" w:ascii="Times New Roman" w:hAnsi="Times New Roman" w:cs="Times New Roman"/>
          <w:b w:val="0"/>
          <w:bCs/>
          <w:sz w:val="21"/>
          <w:szCs w:val="21"/>
        </w:rPr>
        <w:t>daily weight gain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（</w:t>
      </w:r>
      <w:r>
        <w:rPr>
          <w:rFonts w:hint="eastAsia" w:ascii="Times New Roman" w:hAnsi="Times New Roman" w:cs="Times New Roman"/>
          <w:b w:val="0"/>
          <w:bCs/>
          <w:sz w:val="21"/>
          <w:szCs w:val="21"/>
        </w:rPr>
        <w:t>k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g/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day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>）</w:t>
      </w:r>
      <w:bookmarkStart w:id="0" w:name="_GoBack"/>
      <w:bookmarkEnd w:id="0"/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rPr>
                <w:rFonts w:hint="default" w:ascii="宋体" w:hAnsi="宋体" w:cs="宋体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Infection time</w:t>
            </w:r>
            <w:r>
              <w:rPr>
                <w:rFonts w:hint="eastAsia"/>
                <w:color w:val="000000"/>
                <w:sz w:val="22"/>
              </w:rPr>
              <w:t>/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day</w:t>
            </w:r>
          </w:p>
        </w:tc>
        <w:tc>
          <w:tcPr>
            <w:tcW w:w="3788" w:type="dxa"/>
            <w:gridSpan w:val="4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</w:rPr>
              <w:t>2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4)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2841" w:type="dxa"/>
            <w:gridSpan w:val="3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ol (n=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hint="eastAsia"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hint="eastAsia"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vAlign w:val="bottom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vAlign w:val="bottom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2YzMxMmM2MjJmZWI0OWZkMDZjMzc4MzQ5ODQ4YTAifQ=="/>
  </w:docVars>
  <w:rsids>
    <w:rsidRoot w:val="001431D7"/>
    <w:rsid w:val="001431D7"/>
    <w:rsid w:val="003B0208"/>
    <w:rsid w:val="005C2387"/>
    <w:rsid w:val="00726D7C"/>
    <w:rsid w:val="0085418D"/>
    <w:rsid w:val="00930A59"/>
    <w:rsid w:val="009E1F40"/>
    <w:rsid w:val="00CD07E3"/>
    <w:rsid w:val="00CF3129"/>
    <w:rsid w:val="00D94167"/>
    <w:rsid w:val="00DA1516"/>
    <w:rsid w:val="00FE024A"/>
    <w:rsid w:val="039D37DF"/>
    <w:rsid w:val="07936306"/>
    <w:rsid w:val="0D933D59"/>
    <w:rsid w:val="14295324"/>
    <w:rsid w:val="14656E95"/>
    <w:rsid w:val="14EA425F"/>
    <w:rsid w:val="15B50D11"/>
    <w:rsid w:val="17740758"/>
    <w:rsid w:val="21521B0A"/>
    <w:rsid w:val="2759428A"/>
    <w:rsid w:val="2C974875"/>
    <w:rsid w:val="30F62A82"/>
    <w:rsid w:val="31474BFA"/>
    <w:rsid w:val="36BE1E2E"/>
    <w:rsid w:val="3862042D"/>
    <w:rsid w:val="3B8D4E6B"/>
    <w:rsid w:val="3DF633C5"/>
    <w:rsid w:val="40AF442B"/>
    <w:rsid w:val="44823C05"/>
    <w:rsid w:val="47E744AA"/>
    <w:rsid w:val="4A5E2A1E"/>
    <w:rsid w:val="4C26756B"/>
    <w:rsid w:val="4C982217"/>
    <w:rsid w:val="4CC400DE"/>
    <w:rsid w:val="4EF54F13"/>
    <w:rsid w:val="4F1D07B2"/>
    <w:rsid w:val="4F9E2270"/>
    <w:rsid w:val="4FD712A8"/>
    <w:rsid w:val="518A5EA7"/>
    <w:rsid w:val="537D6DDC"/>
    <w:rsid w:val="5F832D98"/>
    <w:rsid w:val="604A33D1"/>
    <w:rsid w:val="63691DC0"/>
    <w:rsid w:val="685C6397"/>
    <w:rsid w:val="6D4C4C2C"/>
    <w:rsid w:val="7AF20495"/>
    <w:rsid w:val="7E9F6CE5"/>
    <w:rsid w:val="7FAF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4</Words>
  <Characters>1314</Characters>
  <Lines>13</Lines>
  <Paragraphs>3</Paragraphs>
  <TotalTime>0</TotalTime>
  <ScaleCrop>false</ScaleCrop>
  <LinksUpToDate>false</LinksUpToDate>
  <CharactersWithSpaces>132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2:01:00Z</dcterms:created>
  <dc:creator>lenovo</dc:creator>
  <cp:lastModifiedBy>沛.com</cp:lastModifiedBy>
  <dcterms:modified xsi:type="dcterms:W3CDTF">2024-07-01T01:17:2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D031D50897A4D52A4D71045A2DE18C2_12</vt:lpwstr>
  </property>
</Properties>
</file>